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text" w:tblpY="491"/>
        <w:tblW w:w="9067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2"/>
        <w:gridCol w:w="1984"/>
        <w:gridCol w:w="1984"/>
        <w:gridCol w:w="1985"/>
        <w:gridCol w:w="992"/>
      </w:tblGrid>
      <w:tr w:rsidR="00FC09A9" w:rsidRPr="00E12FFC" w14:paraId="32905BD9" w14:textId="77777777" w:rsidTr="004315C3">
        <w:tc>
          <w:tcPr>
            <w:tcW w:w="2122" w:type="dxa"/>
            <w:tcBorders>
              <w:top w:val="single" w:sz="4" w:space="0" w:color="auto"/>
              <w:left w:val="single" w:sz="4" w:space="0" w:color="000000"/>
            </w:tcBorders>
          </w:tcPr>
          <w:p w14:paraId="04BBAD0E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7F4A31D" w14:textId="77777777" w:rsidR="00FC09A9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06">
              <w:rPr>
                <w:rFonts w:ascii="Times New Roman" w:hAnsi="Times New Roman" w:cs="Times New Roman"/>
                <w:b/>
                <w:bCs/>
                <w:lang w:val="en-GB"/>
              </w:rPr>
              <w:t>RBD</w:t>
            </w:r>
          </w:p>
          <w:p w14:paraId="2EEAB779" w14:textId="37E77481" w:rsidR="00B91C59" w:rsidRPr="004B4406" w:rsidRDefault="00B91C5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1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0D346EBD" w14:textId="77777777" w:rsidR="00FC09A9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06">
              <w:rPr>
                <w:rFonts w:ascii="Times New Roman" w:hAnsi="Times New Roman" w:cs="Times New Roman"/>
                <w:b/>
                <w:bCs/>
                <w:lang w:val="en-GB"/>
              </w:rPr>
              <w:t>Narcolepsy</w:t>
            </w:r>
          </w:p>
          <w:p w14:paraId="7D8D6F11" w14:textId="4833A8CD" w:rsidR="00B91C59" w:rsidRPr="004B4406" w:rsidRDefault="00B91C5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15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nil"/>
            </w:tcBorders>
          </w:tcPr>
          <w:p w14:paraId="1BE80F7B" w14:textId="77777777" w:rsidR="00FC09A9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06">
              <w:rPr>
                <w:rFonts w:ascii="Times New Roman" w:hAnsi="Times New Roman" w:cs="Times New Roman"/>
                <w:b/>
                <w:bCs/>
                <w:lang w:val="en-GB"/>
              </w:rPr>
              <w:t>Controls</w:t>
            </w:r>
          </w:p>
          <w:p w14:paraId="35EAD321" w14:textId="75BF43F3" w:rsidR="00B91C59" w:rsidRPr="004B4406" w:rsidRDefault="00B91C5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lang w:val="en-GB"/>
              </w:rPr>
              <w:t>n=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FFFFFF" w:themeColor="background1"/>
              <w:right w:val="single" w:sz="4" w:space="0" w:color="auto"/>
            </w:tcBorders>
          </w:tcPr>
          <w:p w14:paraId="0CB26319" w14:textId="77777777" w:rsidR="00FC09A9" w:rsidRPr="004B4406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4B4406">
              <w:rPr>
                <w:rFonts w:ascii="Times New Roman" w:hAnsi="Times New Roman" w:cs="Times New Roman"/>
                <w:b/>
                <w:bCs/>
                <w:lang w:val="en-GB"/>
              </w:rPr>
              <w:t>p</w:t>
            </w:r>
          </w:p>
        </w:tc>
      </w:tr>
      <w:tr w:rsidR="00FC09A9" w:rsidRPr="00E12FFC" w14:paraId="41272AF2" w14:textId="77777777" w:rsidTr="004315C3">
        <w:tc>
          <w:tcPr>
            <w:tcW w:w="2122" w:type="dxa"/>
            <w:tcBorders>
              <w:left w:val="single" w:sz="4" w:space="0" w:color="000000"/>
              <w:bottom w:val="nil"/>
              <w:right w:val="nil"/>
            </w:tcBorders>
          </w:tcPr>
          <w:p w14:paraId="67205C49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SPT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5F814F29" w14:textId="70DB7EF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38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± 46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4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7EC6AE49" w14:textId="07B74283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4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 ± 5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</w:tcPr>
          <w:p w14:paraId="271910EB" w14:textId="573F3EC4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4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 ± 3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nil"/>
              <w:bottom w:val="nil"/>
              <w:right w:val="single" w:sz="4" w:space="0" w:color="auto"/>
            </w:tcBorders>
          </w:tcPr>
          <w:p w14:paraId="07AADE84" w14:textId="328DAC0E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05</w:t>
            </w:r>
          </w:p>
        </w:tc>
      </w:tr>
      <w:tr w:rsidR="00FC09A9" w:rsidRPr="00E12FFC" w14:paraId="693FFF9A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6A75A36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TIB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D3C8A5B" w14:textId="28817C41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8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 (8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949C81" w14:textId="7777777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74 (4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E44B35E" w14:textId="5D7C83E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6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 (5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A1E0F5" w14:textId="399A51E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60</w:t>
            </w:r>
          </w:p>
        </w:tc>
      </w:tr>
      <w:tr w:rsidR="00FC09A9" w:rsidRPr="00E12FFC" w14:paraId="4C3755A8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73DA6AA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WASO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32F9AED" w14:textId="1F0E4C62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04 (9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5767C5" w14:textId="2A46A5B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0 (6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83492CF" w14:textId="62A4644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2,3 (4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3F0E96B" w14:textId="7A9B6688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FC09A9" w:rsidRPr="00E12FFC" w14:paraId="59627E04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1DDF92F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 xml:space="preserve">Sleep </w:t>
            </w: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efficiency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BAD29CF" w14:textId="5A2FBA1A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7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 ± 1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D29CAB5" w14:textId="1D8CF1CF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8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 ± 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75270CC" w14:textId="7194FA4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8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 ± 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0BE2371" w14:textId="436F30D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&lt;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FC09A9" w:rsidRPr="00E12FFC" w14:paraId="0AC801A7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8942BC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 xml:space="preserve">Sleep </w:t>
            </w: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latency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6D1F39F" w14:textId="7BC1DC68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 (1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F7C05FC" w14:textId="2CA1294B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 (1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FE6B9D" w14:textId="7777777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0 (1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273426C" w14:textId="22761043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8</w:t>
            </w:r>
          </w:p>
        </w:tc>
      </w:tr>
      <w:tr w:rsidR="00FC09A9" w:rsidRPr="00E12FFC" w14:paraId="4478CBEE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5F42408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 xml:space="preserve">REM </w:t>
            </w: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latency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21721DE" w14:textId="183F2925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2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 ± 7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C7B2F1E" w14:textId="6643BF2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6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 ± 5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CCB7A47" w14:textId="2E677063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0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± 4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51EAA51" w14:textId="6A5AF331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13</w:t>
            </w:r>
          </w:p>
        </w:tc>
      </w:tr>
      <w:tr w:rsidR="00FC09A9" w:rsidRPr="00E12FFC" w14:paraId="460BCFFD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9342F84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Sleep stage 1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20FD4CA" w14:textId="1058E6A4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2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 (1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4630A33" w14:textId="07C1BBCA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 (13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68AFE92" w14:textId="3F1C9E25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 (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D552225" w14:textId="2368F2F6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&lt;0</w:t>
            </w:r>
            <w:r w:rsidR="00D169C3">
              <w:rPr>
                <w:rFonts w:ascii="Times New Roman" w:hAnsi="Times New Roman" w:cs="Times New Roman"/>
                <w:lang w:val="en-GB"/>
              </w:rPr>
              <w:t>.0</w:t>
            </w:r>
            <w:r w:rsidRPr="00E12FFC">
              <w:rPr>
                <w:rFonts w:ascii="Times New Roman" w:hAnsi="Times New Roman" w:cs="Times New Roman"/>
                <w:lang w:val="en-GB"/>
              </w:rPr>
              <w:t>01</w:t>
            </w:r>
          </w:p>
        </w:tc>
      </w:tr>
      <w:tr w:rsidR="00FC09A9" w:rsidRPr="00E12FFC" w14:paraId="16AB1E89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E370223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Sleep stage 2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F59E1C4" w14:textId="26417475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5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 ± 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636E902" w14:textId="27AFB120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 ± 1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395AC2C" w14:textId="2E3E7DD8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5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 ± 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FFAE189" w14:textId="6537C4FB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05</w:t>
            </w:r>
          </w:p>
        </w:tc>
      </w:tr>
      <w:tr w:rsidR="00FC09A9" w:rsidRPr="00E12FFC" w14:paraId="15A84F17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DBF3879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Sleep stage 3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BE65777" w14:textId="242217D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 (8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EB66471" w14:textId="7C79D0A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20 (1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363838C4" w14:textId="176F98A8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 (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5E67878" w14:textId="47EDB0E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&lt;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FC09A9" w:rsidRPr="00E12FFC" w14:paraId="3906E988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4EEE15F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 xml:space="preserve">REM </w:t>
            </w: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stage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B48E650" w14:textId="0AE7CF36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8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 ± 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6B834A7" w14:textId="3678C28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6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 ± 6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3C896E0" w14:textId="7457B70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2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 ± 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150EFA9" w14:textId="4517B8D2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15</w:t>
            </w:r>
          </w:p>
        </w:tc>
      </w:tr>
      <w:tr w:rsidR="00FC09A9" w:rsidRPr="00E12FFC" w14:paraId="2F4F5F61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39D6A7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vertAlign w:val="superscript"/>
                <w:lang w:val="en-GB"/>
              </w:rPr>
            </w:pPr>
            <w:proofErr w:type="spellStart"/>
            <w:r w:rsidRPr="00E12FFC">
              <w:rPr>
                <w:rFonts w:ascii="Times New Roman" w:hAnsi="Times New Roman" w:cs="Times New Roman"/>
                <w:lang w:val="en-GB"/>
              </w:rPr>
              <w:t>TST</w:t>
            </w:r>
            <w:r w:rsidRPr="00E12FFC">
              <w:rPr>
                <w:rFonts w:ascii="Times New Roman" w:hAnsi="Times New Roman" w:cs="Times New Roman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1AECB31D" w14:textId="25131E4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326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 ± 4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05A02F56" w14:textId="4AD20F7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39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 ± 5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D44BAE0" w14:textId="615A4FAF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39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 ± 5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0C20BE7" w14:textId="525BA22E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&lt;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FC09A9" w:rsidRPr="00E12FFC" w14:paraId="1E05A414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30AEA81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AHI 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24D302D0" w14:textId="488B6FBA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3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 (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E1F9A46" w14:textId="43AEF4A3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 (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2D6E542C" w14:textId="6FBFA416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 (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9FEAF5" w14:textId="714C6A7A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19</w:t>
            </w:r>
          </w:p>
        </w:tc>
      </w:tr>
      <w:tr w:rsidR="00FC09A9" w:rsidRPr="00E12FFC" w14:paraId="68F0C5C5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9745C78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AHI REM sl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00C5330" w14:textId="7777777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53E05258" w14:textId="38A9EF01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5FC3E81D" w14:textId="7E571E6E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9AC7AD2" w14:textId="19C20CB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547</w:t>
            </w:r>
          </w:p>
        </w:tc>
      </w:tr>
      <w:tr w:rsidR="00FC09A9" w:rsidRPr="00E12FFC" w14:paraId="67D6450A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7DFFD97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AHI NREM slee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671080B1" w14:textId="21FAB490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2 (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7F25E36F" w14:textId="77777777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2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B93110F" w14:textId="20EC5324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402507C" w14:textId="6001FD4A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17</w:t>
            </w:r>
          </w:p>
        </w:tc>
      </w:tr>
      <w:tr w:rsidR="00FC09A9" w:rsidRPr="00E12FFC" w14:paraId="3C39652C" w14:textId="77777777" w:rsidTr="004315C3">
        <w:tc>
          <w:tcPr>
            <w:tcW w:w="212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237FFA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Arousal Index Tota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46F17083" w14:textId="6F7EC1D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 ± 9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</w:tcPr>
          <w:p w14:paraId="37763180" w14:textId="7A082255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 ± 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C55C228" w14:textId="4A2ACEAB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1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7 ± 5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1065D63" w14:textId="21B2E7C1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42</w:t>
            </w:r>
          </w:p>
        </w:tc>
      </w:tr>
      <w:tr w:rsidR="00FC09A9" w:rsidRPr="00E12FFC" w14:paraId="1B75D53E" w14:textId="77777777" w:rsidTr="004315C3">
        <w:tc>
          <w:tcPr>
            <w:tcW w:w="2122" w:type="dxa"/>
            <w:tcBorders>
              <w:top w:val="nil"/>
              <w:left w:val="single" w:sz="4" w:space="0" w:color="auto"/>
              <w:right w:val="nil"/>
            </w:tcBorders>
          </w:tcPr>
          <w:p w14:paraId="00EB2A65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PLM-Index Total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58C61D43" w14:textId="6AD8635D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23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 (27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9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</w:tcPr>
          <w:p w14:paraId="435D7280" w14:textId="13F19FEC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2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 (14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14:paraId="72FE71A9" w14:textId="4A608AD5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0 (1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3)</w:t>
            </w:r>
          </w:p>
        </w:tc>
        <w:tc>
          <w:tcPr>
            <w:tcW w:w="992" w:type="dxa"/>
            <w:tcBorders>
              <w:top w:val="nil"/>
              <w:left w:val="nil"/>
              <w:right w:val="single" w:sz="4" w:space="0" w:color="auto"/>
            </w:tcBorders>
          </w:tcPr>
          <w:p w14:paraId="265B6671" w14:textId="40F78482" w:rsidR="00FC09A9" w:rsidRPr="00E12FFC" w:rsidRDefault="00FC09A9" w:rsidP="004315C3">
            <w:pPr>
              <w:spacing w:line="480" w:lineRule="auto"/>
              <w:jc w:val="center"/>
              <w:rPr>
                <w:rFonts w:ascii="Times New Roman" w:hAnsi="Times New Roman" w:cs="Times New Roman"/>
                <w:lang w:val="en-GB"/>
              </w:rPr>
            </w:pPr>
            <w:r w:rsidRPr="00E12FFC">
              <w:rPr>
                <w:rFonts w:ascii="Times New Roman" w:hAnsi="Times New Roman" w:cs="Times New Roman"/>
                <w:lang w:val="en-GB"/>
              </w:rPr>
              <w:t>&lt;0</w:t>
            </w:r>
            <w:r w:rsidR="00D169C3">
              <w:rPr>
                <w:rFonts w:ascii="Times New Roman" w:hAnsi="Times New Roman" w:cs="Times New Roman"/>
                <w:lang w:val="en-GB"/>
              </w:rPr>
              <w:t>.</w:t>
            </w:r>
            <w:r w:rsidRPr="00E12FFC">
              <w:rPr>
                <w:rFonts w:ascii="Times New Roman" w:hAnsi="Times New Roman" w:cs="Times New Roman"/>
                <w:lang w:val="en-GB"/>
              </w:rPr>
              <w:t>001</w:t>
            </w:r>
          </w:p>
        </w:tc>
      </w:tr>
      <w:tr w:rsidR="00FC09A9" w:rsidRPr="00AF1325" w14:paraId="330F804C" w14:textId="77777777" w:rsidTr="004315C3">
        <w:tc>
          <w:tcPr>
            <w:tcW w:w="9067" w:type="dxa"/>
            <w:gridSpan w:val="5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12827D59" w14:textId="77777777" w:rsidR="00FC09A9" w:rsidRPr="00E12FFC" w:rsidRDefault="00FC09A9" w:rsidP="004315C3">
            <w:pPr>
              <w:spacing w:line="480" w:lineRule="auto"/>
              <w:rPr>
                <w:rFonts w:ascii="Times New Roman" w:hAnsi="Times New Roman" w:cs="Times New Roman"/>
                <w:sz w:val="20"/>
                <w:szCs w:val="13"/>
                <w:lang w:val="en-GB"/>
              </w:rPr>
            </w:pPr>
            <w:r w:rsidRPr="00E12FFC"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>Data are represented as mean ± SD or median (IQR) according to data distribution</w:t>
            </w:r>
            <w:r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 xml:space="preserve">, </w:t>
            </w:r>
            <w:r w:rsidRPr="00E12FFC"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>SPT: Sleep period time, TIB: Time in bed, WASO: Wake after sleep onset, TST: Total sleep time, AHI: Apnoea-Hypopnea Index, PLM-Index: Periodic Limb Movement-Index</w:t>
            </w:r>
            <w:r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 xml:space="preserve">, </w:t>
            </w:r>
            <w:r w:rsidRPr="00E12FFC"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>a. data in minutes</w:t>
            </w:r>
            <w:r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 xml:space="preserve">, </w:t>
            </w:r>
            <w:r w:rsidRPr="00E12FFC">
              <w:rPr>
                <w:rFonts w:ascii="Times New Roman" w:hAnsi="Times New Roman" w:cs="Times New Roman"/>
                <w:sz w:val="20"/>
                <w:szCs w:val="13"/>
                <w:lang w:val="en-GB"/>
              </w:rPr>
              <w:t>b. data in percent (%)</w:t>
            </w:r>
          </w:p>
        </w:tc>
      </w:tr>
    </w:tbl>
    <w:p w14:paraId="74B9A997" w14:textId="373359AD" w:rsidR="00FC09A9" w:rsidRPr="00FC09A9" w:rsidRDefault="00FC09A9" w:rsidP="00BE59C3">
      <w:pPr>
        <w:pStyle w:val="Abbildungsverzeichnis"/>
        <w:tabs>
          <w:tab w:val="right" w:leader="dot" w:pos="9062"/>
        </w:tabs>
        <w:spacing w:line="480" w:lineRule="auto"/>
        <w:jc w:val="center"/>
        <w:rPr>
          <w:rFonts w:ascii="Times New Roman" w:hAnsi="Times New Roman" w:cs="Times New Roman"/>
          <w:noProof/>
          <w:color w:val="000000" w:themeColor="text1"/>
          <w:lang w:val="en-US"/>
        </w:rPr>
      </w:pPr>
      <w:r w:rsidRPr="00FC09A9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val="en-US"/>
        </w:rPr>
        <w:t>Table S1: Polysomnographic characteristics in RBD, narcolepsy patients and controls</w:t>
      </w:r>
    </w:p>
    <w:p w14:paraId="372981E5" w14:textId="51F9B35D" w:rsidR="005F71DE" w:rsidRPr="00AF1325" w:rsidRDefault="005F71DE" w:rsidP="00BE59C3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AF1325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S2: </w:t>
      </w:r>
      <w:r w:rsidRPr="00AF1325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val="en-US"/>
        </w:rPr>
        <w:t>ROC characteristics in RBD and narcolepsy patients,</w:t>
      </w:r>
      <w:r w:rsidRPr="00AF1325">
        <w:rPr>
          <w:rFonts w:ascii="Times New Roman" w:hAnsi="Times New Roman" w:cs="Times New Roman"/>
          <w:color w:val="000000" w:themeColor="text1"/>
          <w:lang w:val="en-US"/>
        </w:rPr>
        <w:t xml:space="preserve"> excluding patients taking antidepressants</w:t>
      </w:r>
    </w:p>
    <w:p w14:paraId="33E53B32" w14:textId="4E68F928" w:rsidR="005F71DE" w:rsidRPr="00AF1325" w:rsidRDefault="005F71DE" w:rsidP="00095DA2">
      <w:pPr>
        <w:rPr>
          <w:rStyle w:val="Hyperlink"/>
          <w:rFonts w:ascii="Times New Roman" w:hAnsi="Times New Roman" w:cs="Times New Roman"/>
          <w:noProof/>
          <w:color w:val="000000" w:themeColor="text1"/>
          <w:lang w:val="en-US"/>
        </w:rPr>
      </w:pPr>
    </w:p>
    <w:p w14:paraId="23A47456" w14:textId="77777777" w:rsidR="005F71DE" w:rsidRPr="00AF1325" w:rsidRDefault="005F71DE">
      <w:pPr>
        <w:rPr>
          <w:color w:val="000000" w:themeColor="text1"/>
          <w:lang w:val="en-US"/>
        </w:rPr>
      </w:pPr>
    </w:p>
    <w:p w14:paraId="4D1C86A8" w14:textId="31BCFB9E" w:rsidR="003848D4" w:rsidRPr="00AF1325" w:rsidRDefault="005F71DE" w:rsidP="00BE59C3">
      <w:pPr>
        <w:jc w:val="center"/>
        <w:rPr>
          <w:color w:val="000000" w:themeColor="text1"/>
          <w:lang w:val="en-US"/>
        </w:rPr>
      </w:pPr>
      <w:r w:rsidRPr="00AF1325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val="en-US"/>
        </w:rPr>
        <w:t>Table S3: REM-sleep associated EMG activity in RBD, narcolepsy patients and controls</w:t>
      </w:r>
      <w:r w:rsidRPr="00AF1325">
        <w:rPr>
          <w:rFonts w:ascii="Times New Roman" w:hAnsi="Times New Roman" w:cs="Times New Roman"/>
          <w:color w:val="000000" w:themeColor="text1"/>
          <w:lang w:val="en-US"/>
        </w:rPr>
        <w:t>, e</w:t>
      </w:r>
      <w:r w:rsidR="003848D4" w:rsidRPr="00AF1325">
        <w:rPr>
          <w:rFonts w:ascii="Times New Roman" w:hAnsi="Times New Roman" w:cs="Times New Roman"/>
          <w:color w:val="000000" w:themeColor="text1"/>
          <w:lang w:val="en-US"/>
        </w:rPr>
        <w:t>xcluding patients taking antidepressants</w:t>
      </w:r>
    </w:p>
    <w:tbl>
      <w:tblPr>
        <w:tblW w:w="9214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8"/>
        <w:gridCol w:w="2126"/>
        <w:gridCol w:w="1418"/>
        <w:gridCol w:w="1541"/>
        <w:gridCol w:w="1719"/>
        <w:gridCol w:w="992"/>
      </w:tblGrid>
      <w:tr w:rsidR="00AF1325" w:rsidRPr="00AF1325" w14:paraId="200CAA38" w14:textId="77777777" w:rsidTr="00E42C58">
        <w:tc>
          <w:tcPr>
            <w:tcW w:w="354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</w:tcBorders>
          </w:tcPr>
          <w:p w14:paraId="71E4A486" w14:textId="77777777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E19440" w14:textId="77777777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BD</w:t>
            </w:r>
          </w:p>
          <w:p w14:paraId="6B88AD4D" w14:textId="44D9BAFB" w:rsidR="00833B0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1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89B58D" w14:textId="77777777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proofErr w:type="spellStart"/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arcolepsy</w:t>
            </w:r>
            <w:proofErr w:type="spellEnd"/>
          </w:p>
          <w:p w14:paraId="756D504A" w14:textId="28EA7877" w:rsidR="00833B0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3</w:t>
            </w:r>
          </w:p>
        </w:tc>
        <w:tc>
          <w:tcPr>
            <w:tcW w:w="1719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4D01EE" w14:textId="77777777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ntrols</w:t>
            </w:r>
          </w:p>
          <w:p w14:paraId="7DAE27AE" w14:textId="26DAF891" w:rsidR="00833B0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n=1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1D3547B5" w14:textId="77777777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</w:t>
            </w:r>
          </w:p>
        </w:tc>
      </w:tr>
      <w:tr w:rsidR="00AF1325" w:rsidRPr="00AF1325" w14:paraId="5BB87E19" w14:textId="77777777" w:rsidTr="00E42C58">
        <w:tc>
          <w:tcPr>
            <w:tcW w:w="1418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2396B745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Mentalis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6801A070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174E8BE" w14:textId="1412455F" w:rsidR="005F1DE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3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41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1184C3" w14:textId="4E50B571" w:rsidR="005F1DE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7 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(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3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)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EE81C" w14:textId="1BA2C852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5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70BB47A5" w14:textId="43C7F580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01</w:t>
            </w:r>
          </w:p>
        </w:tc>
      </w:tr>
      <w:tr w:rsidR="00AF1325" w:rsidRPr="00AF1325" w14:paraId="1889B09C" w14:textId="77777777" w:rsidTr="00E42C58">
        <w:tc>
          <w:tcPr>
            <w:tcW w:w="1418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4FCA7A58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Tibialis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ant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25C46613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8CB426" w14:textId="50A74E3C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4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E8206D" w14:textId="7AFBF2AB" w:rsidR="005F1DE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E30AA93" w14:textId="4C69C138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 (2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4C0C8CFD" w14:textId="5ACCF4C4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01</w:t>
            </w:r>
          </w:p>
        </w:tc>
      </w:tr>
      <w:tr w:rsidR="00AF1325" w:rsidRPr="00AF1325" w14:paraId="7B8F3297" w14:textId="77777777" w:rsidTr="00E42C58">
        <w:tc>
          <w:tcPr>
            <w:tcW w:w="1418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75491D52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m&amp;t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2126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10F6CC07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FDD81F" w14:textId="4DB5B107" w:rsidR="005F1DE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7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541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3590437" w14:textId="2438F034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1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833B0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171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9037B7B" w14:textId="0F8F84EA" w:rsidR="005F1DEA" w:rsidRPr="00AF1325" w:rsidRDefault="00833B0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(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/>
            </w:tcBorders>
          </w:tcPr>
          <w:p w14:paraId="15A52528" w14:textId="0FEAC17A" w:rsidR="005F1DEA" w:rsidRPr="00AF1325" w:rsidRDefault="005F1DEA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001</w:t>
            </w:r>
          </w:p>
        </w:tc>
      </w:tr>
      <w:tr w:rsidR="00AF1325" w:rsidRPr="00AF1325" w14:paraId="47C38CDA" w14:textId="77777777" w:rsidTr="00E42C58">
        <w:tc>
          <w:tcPr>
            <w:tcW w:w="9214" w:type="dxa"/>
            <w:gridSpan w:val="6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3F94BA80" w14:textId="77777777" w:rsidR="005F1DEA" w:rsidRPr="00AF1325" w:rsidRDefault="005F1DEA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Data are represented as mean ±SD, median (IQR) or frequency/percentage according to data distribution, BMI: Body-Mass-Index, a. Data in percent (%), RBD = REM-sleep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sorder, tibialis ant = m. tibialis anterior,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&amp;t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m. mentalis and m. tibialis anterior</w:t>
            </w:r>
          </w:p>
        </w:tc>
      </w:tr>
    </w:tbl>
    <w:tbl>
      <w:tblPr>
        <w:tblpPr w:leftFromText="141" w:rightFromText="141" w:vertAnchor="page" w:horzAnchor="margin" w:tblpY="2239"/>
        <w:tblW w:w="0" w:type="auto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413"/>
        <w:gridCol w:w="1274"/>
        <w:gridCol w:w="1275"/>
        <w:gridCol w:w="1274"/>
        <w:gridCol w:w="1275"/>
        <w:gridCol w:w="1274"/>
        <w:gridCol w:w="1275"/>
      </w:tblGrid>
      <w:tr w:rsidR="00AF1325" w:rsidRPr="00AF1325" w14:paraId="53504212" w14:textId="77777777" w:rsidTr="005F71DE">
        <w:tc>
          <w:tcPr>
            <w:tcW w:w="1413" w:type="dxa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2F9DB1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3823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69A0F477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BD</w:t>
            </w:r>
          </w:p>
          <w:p w14:paraId="0DC13BF6" w14:textId="542E2AC0" w:rsidR="005314FF" w:rsidRPr="00AF1325" w:rsidRDefault="005314FF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=</w:t>
            </w:r>
            <w:r w:rsidR="00095DA2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11</w:t>
            </w:r>
          </w:p>
        </w:tc>
        <w:tc>
          <w:tcPr>
            <w:tcW w:w="3824" w:type="dxa"/>
            <w:gridSpan w:val="3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/>
              <w:right w:val="single" w:sz="4" w:space="0" w:color="000000"/>
            </w:tcBorders>
          </w:tcPr>
          <w:p w14:paraId="7CE17A37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arcolepsy</w:t>
            </w:r>
          </w:p>
          <w:p w14:paraId="492609BC" w14:textId="08F2D4BF" w:rsidR="005314FF" w:rsidRPr="00AF1325" w:rsidRDefault="005314FF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=</w:t>
            </w:r>
            <w:r w:rsidR="00095DA2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13</w:t>
            </w:r>
          </w:p>
        </w:tc>
      </w:tr>
      <w:tr w:rsidR="00AF1325" w:rsidRPr="00AF1325" w14:paraId="6B31EFE5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037F09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262D5596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43922C0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0EF6EFA0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 &amp; 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325398BB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4C16FBF9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t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000000"/>
            </w:tcBorders>
          </w:tcPr>
          <w:p w14:paraId="28CD6895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m &amp; t</w:t>
            </w:r>
          </w:p>
        </w:tc>
      </w:tr>
      <w:tr w:rsidR="00AF1325" w:rsidRPr="00AF1325" w14:paraId="1953C293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/>
            </w:tcBorders>
          </w:tcPr>
          <w:p w14:paraId="75CD273D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Sensitivity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A674386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69648F7" w14:textId="7C95EA16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E7A0B0B" w14:textId="7777777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00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B065A44" w14:textId="70CA2564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DC1E887" w14:textId="013D7D6F" w:rsidR="005F1DEA" w:rsidRPr="00AF1325" w:rsidRDefault="00B243B9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9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5F1DEA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53024667" w14:textId="6EEDC812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</w:tr>
      <w:tr w:rsidR="00AF1325" w:rsidRPr="00AF1325" w14:paraId="110E4068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/>
            </w:tcBorders>
          </w:tcPr>
          <w:p w14:paraId="3D5C3D1F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Specificity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A19F30" w14:textId="2D9DAD10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4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164AE82" w14:textId="2E38971B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E87824D" w14:textId="4AC2E006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4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4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9E8BFA" w14:textId="28C3B5C5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6CE504" w14:textId="05ED172C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3C9A9336" w14:textId="1CD06448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B243B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</w:t>
            </w:r>
          </w:p>
        </w:tc>
      </w:tr>
      <w:tr w:rsidR="00AF1325" w:rsidRPr="00AF1325" w14:paraId="21E3F8E8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/>
            </w:tcBorders>
          </w:tcPr>
          <w:p w14:paraId="6AC99BB0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Cut-off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3669AD5" w14:textId="7F05968B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1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7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4ECCCD" w14:textId="41DF2534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6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9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138BC5" w14:textId="14CA49FF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17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7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3CE5E05B" w14:textId="2C27272B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5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7%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59DCCA17" w14:textId="7589EF8D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4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3%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0641B5B1" w14:textId="26CB52FF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≥ 8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7%</w:t>
            </w:r>
          </w:p>
        </w:tc>
      </w:tr>
      <w:tr w:rsidR="00AF1325" w:rsidRPr="00AF1325" w14:paraId="07C0CA01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bottom w:val="single" w:sz="4" w:space="0" w:color="FFFFFF" w:themeColor="background1"/>
              <w:right w:val="single" w:sz="4" w:space="0" w:color="FFFFFF"/>
            </w:tcBorders>
          </w:tcPr>
          <w:p w14:paraId="41D09933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5% CI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A9206DA" w14:textId="65348701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4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 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F1DC46B" w14:textId="17C375A2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97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 1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051403" w14:textId="19901710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9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- 1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1DD9A73" w14:textId="5FBD1DE4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79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4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D7ADBB4" w14:textId="6370BD49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48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22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000000"/>
            </w:tcBorders>
          </w:tcPr>
          <w:p w14:paraId="6D4B95DA" w14:textId="32A68BE1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61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 xml:space="preserve"> – 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2</w:t>
            </w:r>
          </w:p>
        </w:tc>
      </w:tr>
      <w:tr w:rsidR="00AF1325" w:rsidRPr="00AF1325" w14:paraId="2A4E0B35" w14:textId="77777777" w:rsidTr="005F71DE">
        <w:tc>
          <w:tcPr>
            <w:tcW w:w="1413" w:type="dxa"/>
            <w:tcBorders>
              <w:top w:val="single" w:sz="4" w:space="0" w:color="FFFFFF" w:themeColor="background1"/>
              <w:left w:val="single" w:sz="4" w:space="0" w:color="000000"/>
              <w:right w:val="single" w:sz="4" w:space="0" w:color="FFFFFF"/>
            </w:tcBorders>
          </w:tcPr>
          <w:p w14:paraId="0A123AF2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AUC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786BFA53" w14:textId="62E402E8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9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16F4CFE" w14:textId="7BA1658C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60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05E99C72" w14:textId="37BAFD53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99</w:t>
            </w:r>
            <w:r w:rsidR="00597E7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E2371AA" w14:textId="234E164D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56</w:t>
            </w:r>
          </w:p>
        </w:tc>
        <w:tc>
          <w:tcPr>
            <w:tcW w:w="1274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</w:tcPr>
          <w:p w14:paraId="60CC860F" w14:textId="6B9DB04F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7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35</w:t>
            </w:r>
          </w:p>
        </w:tc>
        <w:tc>
          <w:tcPr>
            <w:tcW w:w="1275" w:type="dxa"/>
            <w:tcBorders>
              <w:top w:val="single" w:sz="4" w:space="0" w:color="FFFFFF"/>
              <w:left w:val="single" w:sz="4" w:space="0" w:color="FFFFFF"/>
              <w:right w:val="single" w:sz="4" w:space="0" w:color="000000"/>
            </w:tcBorders>
          </w:tcPr>
          <w:p w14:paraId="213FDEAB" w14:textId="307B9A97" w:rsidR="005F1DEA" w:rsidRPr="00AF1325" w:rsidRDefault="005F1DEA" w:rsidP="005F71DE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</w:t>
            </w:r>
            <w:r w:rsidR="00D169C3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.</w:t>
            </w: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8</w:t>
            </w:r>
            <w:r w:rsidR="00934019"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16</w:t>
            </w:r>
          </w:p>
        </w:tc>
      </w:tr>
      <w:tr w:rsidR="00AF1325" w:rsidRPr="00AF1325" w14:paraId="0F1DAF50" w14:textId="77777777" w:rsidTr="005F71DE">
        <w:tc>
          <w:tcPr>
            <w:tcW w:w="9060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10B5DE" w14:textId="77777777" w:rsidR="005F1DEA" w:rsidRPr="00AF1325" w:rsidRDefault="005F1DEA" w:rsidP="005F71DE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13"/>
                <w:lang w:val="en-GB"/>
              </w:rPr>
              <w:t>RBD = REM sleep behaviour disorder, CI = confidence interval, AUC = area under the curve, m = m. mentalis, t = m. tibialis anterior, m &amp; t = m. mentalis &amp; m. tibialis anterior</w:t>
            </w:r>
          </w:p>
        </w:tc>
      </w:tr>
    </w:tbl>
    <w:p w14:paraId="46DF2872" w14:textId="77777777" w:rsidR="005F1DEA" w:rsidRPr="00AF1325" w:rsidRDefault="005F1DEA">
      <w:pPr>
        <w:rPr>
          <w:color w:val="000000" w:themeColor="text1"/>
          <w:lang w:val="en-US"/>
        </w:rPr>
      </w:pPr>
    </w:p>
    <w:p w14:paraId="2750A352" w14:textId="75E5DEA0" w:rsidR="008B4B31" w:rsidRPr="00AF1325" w:rsidRDefault="00170BFF" w:rsidP="00BE59C3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AF1325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Table S4: </w:t>
      </w:r>
      <w:r w:rsidR="008B4B31" w:rsidRPr="00AF1325">
        <w:rPr>
          <w:rFonts w:ascii="Times New Roman" w:hAnsi="Times New Roman" w:cs="Times New Roman"/>
          <w:color w:val="000000" w:themeColor="text1"/>
          <w:lang w:val="en-US"/>
        </w:rPr>
        <w:t>Quade’s covariance analysis</w:t>
      </w:r>
      <w:r w:rsidRPr="00AF1325">
        <w:rPr>
          <w:rFonts w:ascii="Times New Roman" w:hAnsi="Times New Roman" w:cs="Times New Roman"/>
          <w:color w:val="000000" w:themeColor="text1"/>
          <w:lang w:val="en-US"/>
        </w:rPr>
        <w:t xml:space="preserve">: </w:t>
      </w:r>
      <w:r w:rsidR="00E97A30" w:rsidRPr="00AF1325">
        <w:rPr>
          <w:rFonts w:ascii="Times New Roman" w:hAnsi="Times New Roman" w:cs="Times New Roman"/>
          <w:color w:val="000000" w:themeColor="text1"/>
          <w:lang w:val="en-US"/>
        </w:rPr>
        <w:t xml:space="preserve">Differences in </w:t>
      </w:r>
      <w:r w:rsidRPr="00AF1325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val="en-US"/>
        </w:rPr>
        <w:t>REM-sleep associated EMG activity in RBD-, narcolepsy patients and controls</w:t>
      </w:r>
    </w:p>
    <w:tbl>
      <w:tblPr>
        <w:tblW w:w="8829" w:type="dxa"/>
        <w:tblInd w:w="-5" w:type="dxa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62"/>
        <w:gridCol w:w="48"/>
        <w:gridCol w:w="2126"/>
        <w:gridCol w:w="1967"/>
        <w:gridCol w:w="2286"/>
        <w:gridCol w:w="40"/>
      </w:tblGrid>
      <w:tr w:rsidR="00AF1325" w:rsidRPr="00AF1325" w14:paraId="6941B37D" w14:textId="77777777" w:rsidTr="00943A2D">
        <w:tc>
          <w:tcPr>
            <w:tcW w:w="24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FFFFFF" w:themeColor="background1"/>
            </w:tcBorders>
          </w:tcPr>
          <w:p w14:paraId="6A340009" w14:textId="77777777" w:rsidR="008B4B31" w:rsidRPr="00AF1325" w:rsidRDefault="008B4B31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000000"/>
              <w:left w:val="nil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F24CE2" w14:textId="0929B160" w:rsidR="008B4B31" w:rsidRPr="00AF1325" w:rsidRDefault="008B4B31" w:rsidP="00CD56AE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BD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1) vs. </w:t>
            </w:r>
            <w:r w:rsidR="005F71D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rcolepsy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3)</w:t>
            </w:r>
          </w:p>
        </w:tc>
        <w:tc>
          <w:tcPr>
            <w:tcW w:w="1967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7C5E5B" w14:textId="3034989D" w:rsidR="008B4B31" w:rsidRPr="00AF1325" w:rsidRDefault="008B4B31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Narcolepsy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3) vs. </w:t>
            </w:r>
            <w:r w:rsidR="005F71D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ntrols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8)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3CA440" w14:textId="6204DEB6" w:rsidR="008B4B31" w:rsidRPr="00AF1325" w:rsidRDefault="005F71D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BD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1) vs. </w:t>
            </w: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="008B4B31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ontrols</w:t>
            </w:r>
            <w:r w:rsidR="00CD56AE"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 xml:space="preserve"> (n=18)</w:t>
            </w:r>
          </w:p>
        </w:tc>
        <w:tc>
          <w:tcPr>
            <w:tcW w:w="40" w:type="dxa"/>
            <w:tcBorders>
              <w:top w:val="single" w:sz="4" w:space="0" w:color="000000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7475E0E5" w14:textId="39D72802" w:rsidR="008B4B31" w:rsidRPr="00AF1325" w:rsidRDefault="008B4B31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</w:p>
        </w:tc>
      </w:tr>
      <w:tr w:rsidR="00AF1325" w:rsidRPr="00AF1325" w14:paraId="525D8FB1" w14:textId="77777777" w:rsidTr="00943A2D">
        <w:tc>
          <w:tcPr>
            <w:tcW w:w="2362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188FBDD2" w14:textId="77777777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Mentalis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5D71DAFB" w14:textId="77777777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3EACA23" w14:textId="7D3E97F5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235</w:t>
            </w:r>
          </w:p>
        </w:tc>
        <w:tc>
          <w:tcPr>
            <w:tcW w:w="1967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159A3B1" w14:textId="4B09651A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02</w:t>
            </w:r>
          </w:p>
        </w:tc>
        <w:tc>
          <w:tcPr>
            <w:tcW w:w="2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E98442" w14:textId="6BD12376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4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3783B257" w14:textId="47600AAB" w:rsidR="008B4B31" w:rsidRPr="00AF1325" w:rsidRDefault="008B4B31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1325" w:rsidRPr="00AF1325" w14:paraId="41193973" w14:textId="77777777" w:rsidTr="00943A2D">
        <w:tc>
          <w:tcPr>
            <w:tcW w:w="2362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6A5E5C34" w14:textId="77777777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Tibialis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ant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41042E1A" w14:textId="77777777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86974E9" w14:textId="37D2F522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966</w:t>
            </w:r>
          </w:p>
        </w:tc>
        <w:tc>
          <w:tcPr>
            <w:tcW w:w="196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B6E3D6" w14:textId="32F22273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02</w:t>
            </w:r>
          </w:p>
        </w:tc>
        <w:tc>
          <w:tcPr>
            <w:tcW w:w="228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4F76BC" w14:textId="103F69F9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03</w:t>
            </w:r>
          </w:p>
        </w:tc>
        <w:tc>
          <w:tcPr>
            <w:tcW w:w="40" w:type="dxa"/>
            <w:tcBorders>
              <w:top w:val="nil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000000"/>
            </w:tcBorders>
          </w:tcPr>
          <w:p w14:paraId="7A8AFD02" w14:textId="24905850" w:rsidR="008B4B31" w:rsidRPr="00AF1325" w:rsidRDefault="008B4B31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F1325" w:rsidRPr="00AF1325" w14:paraId="58F1FA5C" w14:textId="77777777" w:rsidTr="00943A2D">
        <w:trPr>
          <w:trHeight w:val="433"/>
        </w:trPr>
        <w:tc>
          <w:tcPr>
            <w:tcW w:w="2362" w:type="dxa"/>
            <w:tcBorders>
              <w:top w:val="single" w:sz="4" w:space="0" w:color="FFFFFF"/>
              <w:left w:val="single" w:sz="4" w:space="0" w:color="000000"/>
              <w:right w:val="single" w:sz="4" w:space="0" w:color="FFFFFF"/>
            </w:tcBorders>
          </w:tcPr>
          <w:p w14:paraId="7FBDD733" w14:textId="3A85F154" w:rsidR="003833E6" w:rsidRPr="00AF1325" w:rsidRDefault="008B4B31" w:rsidP="009A6BE2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vertAlign w:val="superscript"/>
              </w:rPr>
            </w:pP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</w:rPr>
              <w:t>m&amp;t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</w:rPr>
              <w:t>a</w:t>
            </w:r>
            <w:proofErr w:type="spellEnd"/>
          </w:p>
        </w:tc>
        <w:tc>
          <w:tcPr>
            <w:tcW w:w="4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</w:tcPr>
          <w:p w14:paraId="30F5CB58" w14:textId="77777777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86C6B5" w14:textId="318AD8BE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641</w:t>
            </w:r>
          </w:p>
        </w:tc>
        <w:tc>
          <w:tcPr>
            <w:tcW w:w="1967" w:type="dxa"/>
            <w:tcBorders>
              <w:top w:val="nil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D82027E" w14:textId="595C31F6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228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A67576" w14:textId="0CA7F038" w:rsidR="008B4B31" w:rsidRPr="00AF1325" w:rsidRDefault="009A6BE2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&lt;0.001</w:t>
            </w:r>
          </w:p>
        </w:tc>
        <w:tc>
          <w:tcPr>
            <w:tcW w:w="4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000000"/>
            </w:tcBorders>
          </w:tcPr>
          <w:p w14:paraId="5FF519F7" w14:textId="77777777" w:rsidR="008B4B31" w:rsidRPr="00AF1325" w:rsidRDefault="008B4B31" w:rsidP="009A6BE2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</w:tr>
      <w:tr w:rsidR="00AF1325" w:rsidRPr="00AF1325" w14:paraId="6D6AD022" w14:textId="77777777" w:rsidTr="00734944">
        <w:tc>
          <w:tcPr>
            <w:tcW w:w="8829" w:type="dxa"/>
            <w:gridSpan w:val="6"/>
            <w:tcBorders>
              <w:left w:val="single" w:sz="4" w:space="0" w:color="000000"/>
              <w:bottom w:val="single" w:sz="4" w:space="0" w:color="000000" w:themeColor="text1"/>
              <w:right w:val="single" w:sz="4" w:space="0" w:color="000000"/>
            </w:tcBorders>
          </w:tcPr>
          <w:p w14:paraId="561E8F43" w14:textId="0B41935A" w:rsidR="008B4B31" w:rsidRPr="00AF1325" w:rsidRDefault="008B4B31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. Data </w:t>
            </w:r>
            <w:r w:rsidR="00353967"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e represented as p-values</w:t>
            </w:r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, RBD = REM-sleep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ehaviour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disorder, tibialis ant = m. tibialis anterior, </w:t>
            </w:r>
            <w:proofErr w:type="spellStart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&amp;t</w:t>
            </w:r>
            <w:proofErr w:type="spellEnd"/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= m. mentalis and m. tibialis anterior</w:t>
            </w:r>
          </w:p>
        </w:tc>
      </w:tr>
    </w:tbl>
    <w:p w14:paraId="0D9A0EBC" w14:textId="77777777" w:rsidR="008B4B31" w:rsidRPr="00AF1325" w:rsidRDefault="008B4B31" w:rsidP="008B4B31">
      <w:pPr>
        <w:rPr>
          <w:color w:val="000000" w:themeColor="text1"/>
          <w:lang w:val="en-US"/>
        </w:rPr>
      </w:pPr>
    </w:p>
    <w:p w14:paraId="3DA62EBB" w14:textId="7E5274C9" w:rsidR="00170BFF" w:rsidRPr="00AF1325" w:rsidRDefault="00170BFF" w:rsidP="00BE59C3">
      <w:pPr>
        <w:jc w:val="center"/>
        <w:rPr>
          <w:rFonts w:ascii="Times New Roman" w:hAnsi="Times New Roman" w:cs="Times New Roman"/>
          <w:color w:val="000000" w:themeColor="text1"/>
          <w:lang w:val="en-US"/>
        </w:rPr>
      </w:pPr>
      <w:r w:rsidRPr="00AF1325">
        <w:rPr>
          <w:rFonts w:ascii="Times New Roman" w:hAnsi="Times New Roman" w:cs="Times New Roman"/>
          <w:color w:val="000000" w:themeColor="text1"/>
          <w:lang w:val="en-US"/>
        </w:rPr>
        <w:t xml:space="preserve">Table S5: Quade’s covariance analysis: </w:t>
      </w:r>
      <w:r w:rsidR="00E97A30" w:rsidRPr="00AF1325">
        <w:rPr>
          <w:rFonts w:ascii="Times New Roman" w:hAnsi="Times New Roman" w:cs="Times New Roman"/>
          <w:color w:val="000000" w:themeColor="text1"/>
          <w:lang w:val="en-US"/>
        </w:rPr>
        <w:t xml:space="preserve">differences in </w:t>
      </w:r>
      <w:r w:rsidRPr="00AF1325">
        <w:rPr>
          <w:rFonts w:ascii="Times New Roman" w:hAnsi="Times New Roman" w:cs="Times New Roman"/>
          <w:color w:val="000000" w:themeColor="text1"/>
          <w:lang w:val="en-US"/>
        </w:rPr>
        <w:t>o</w:t>
      </w:r>
      <w:r w:rsidRPr="00AF1325">
        <w:rPr>
          <w:rStyle w:val="Hyperlink"/>
          <w:rFonts w:ascii="Times New Roman" w:hAnsi="Times New Roman" w:cs="Times New Roman"/>
          <w:noProof/>
          <w:color w:val="000000" w:themeColor="text1"/>
          <w:u w:val="none"/>
          <w:lang w:val="en-US"/>
        </w:rPr>
        <w:t>vernight distribution of REM-associated EMG activity in the night halves in RBD-, narcolepsy patients and controls</w:t>
      </w:r>
    </w:p>
    <w:tbl>
      <w:tblPr>
        <w:tblW w:w="0" w:type="auto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122"/>
        <w:gridCol w:w="2218"/>
        <w:gridCol w:w="50"/>
        <w:gridCol w:w="2268"/>
        <w:gridCol w:w="42"/>
        <w:gridCol w:w="2084"/>
      </w:tblGrid>
      <w:tr w:rsidR="00AF1325" w:rsidRPr="00AF1325" w14:paraId="2A3EF66A" w14:textId="77777777" w:rsidTr="006C0C5E">
        <w:tc>
          <w:tcPr>
            <w:tcW w:w="2122" w:type="dxa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36220A5" w14:textId="77777777" w:rsidR="006C0C5E" w:rsidRPr="00AF1325" w:rsidRDefault="006C0C5E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768B33A1" w14:textId="77777777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RBD</w:t>
            </w:r>
          </w:p>
          <w:p w14:paraId="55489196" w14:textId="5055ACE3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=11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4" w:space="0" w:color="FFFFFF"/>
              <w:right w:val="nil"/>
            </w:tcBorders>
          </w:tcPr>
          <w:p w14:paraId="5C06091F" w14:textId="77777777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arcolepsy</w:t>
            </w:r>
          </w:p>
          <w:p w14:paraId="6E98DE19" w14:textId="182ACA50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=13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</w:tcPr>
          <w:p w14:paraId="798D5E3D" w14:textId="77777777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Controls</w:t>
            </w:r>
          </w:p>
          <w:p w14:paraId="3F653F6C" w14:textId="638F8555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b/>
                <w:bCs/>
                <w:color w:val="000000" w:themeColor="text1"/>
                <w:lang w:val="en-GB"/>
              </w:rPr>
              <w:t>n=18</w:t>
            </w:r>
          </w:p>
        </w:tc>
      </w:tr>
      <w:tr w:rsidR="00AF1325" w:rsidRPr="00AF1325" w14:paraId="7E0487AE" w14:textId="77777777" w:rsidTr="006C0C5E">
        <w:tc>
          <w:tcPr>
            <w:tcW w:w="2122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8014BA" w14:textId="228DB7E2" w:rsidR="006C0C5E" w:rsidRPr="00AF1325" w:rsidRDefault="006C0C5E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% EMG activity first vs. second night half</w:t>
            </w:r>
            <w:r w:rsidRPr="00AF1325">
              <w:rPr>
                <w:rFonts w:ascii="Times New Roman" w:hAnsi="Times New Roman" w:cs="Times New Roman"/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2218" w:type="dxa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68A803B3" w14:textId="2B0B652E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36</w:t>
            </w:r>
          </w:p>
        </w:tc>
        <w:tc>
          <w:tcPr>
            <w:tcW w:w="2360" w:type="dxa"/>
            <w:gridSpan w:val="3"/>
            <w:tcBorders>
              <w:top w:val="single" w:sz="4" w:space="0" w:color="FFFFFF"/>
              <w:left w:val="nil"/>
              <w:bottom w:val="nil"/>
              <w:right w:val="nil"/>
            </w:tcBorders>
          </w:tcPr>
          <w:p w14:paraId="10A2EBF5" w14:textId="46F469E6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01</w:t>
            </w:r>
          </w:p>
        </w:tc>
        <w:tc>
          <w:tcPr>
            <w:tcW w:w="2084" w:type="dxa"/>
            <w:tcBorders>
              <w:top w:val="single" w:sz="4" w:space="0" w:color="FFFFFF"/>
              <w:left w:val="nil"/>
              <w:bottom w:val="nil"/>
              <w:right w:val="single" w:sz="4" w:space="0" w:color="000000"/>
            </w:tcBorders>
          </w:tcPr>
          <w:p w14:paraId="5542C821" w14:textId="6057D8F0" w:rsidR="006C0C5E" w:rsidRPr="00AF1325" w:rsidRDefault="006C0C5E" w:rsidP="00E42C58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lang w:val="en-GB"/>
              </w:rPr>
              <w:t>0.013</w:t>
            </w:r>
          </w:p>
        </w:tc>
      </w:tr>
      <w:tr w:rsidR="00AF1325" w:rsidRPr="00AF1325" w14:paraId="2D111AFD" w14:textId="77777777" w:rsidTr="006C0C5E">
        <w:tc>
          <w:tcPr>
            <w:tcW w:w="8784" w:type="dxa"/>
            <w:gridSpan w:val="6"/>
            <w:tcBorders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14:paraId="0A1A468C" w14:textId="002AFE33" w:rsidR="006C0C5E" w:rsidRPr="00AF1325" w:rsidRDefault="006C0C5E" w:rsidP="00E42C58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13"/>
                <w:lang w:val="en-GB"/>
              </w:rPr>
            </w:pPr>
            <w:r w:rsidRPr="00AF1325">
              <w:rPr>
                <w:rFonts w:ascii="Times New Roman" w:hAnsi="Times New Roman" w:cs="Times New Roman"/>
                <w:color w:val="000000" w:themeColor="text1"/>
                <w:sz w:val="20"/>
                <w:szCs w:val="13"/>
                <w:lang w:val="en-GB"/>
              </w:rPr>
              <w:t>a. Data are represented as p-values</w:t>
            </w:r>
          </w:p>
        </w:tc>
      </w:tr>
    </w:tbl>
    <w:p w14:paraId="7B99F88A" w14:textId="77777777" w:rsidR="00734944" w:rsidRPr="00AF1325" w:rsidRDefault="00734944" w:rsidP="008B4B31">
      <w:pPr>
        <w:rPr>
          <w:color w:val="000000" w:themeColor="text1"/>
          <w:lang w:val="en-US"/>
        </w:rPr>
      </w:pPr>
    </w:p>
    <w:sectPr w:rsidR="00734944" w:rsidRPr="00AF132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0EF0758"/>
    <w:multiLevelType w:val="hybridMultilevel"/>
    <w:tmpl w:val="0A0854DE"/>
    <w:lvl w:ilvl="0" w:tplc="86D2B66E">
      <w:numFmt w:val="bullet"/>
      <w:lvlText w:val="-"/>
      <w:lvlJc w:val="left"/>
      <w:pPr>
        <w:ind w:left="720" w:hanging="360"/>
      </w:pPr>
      <w:rPr>
        <w:rFonts w:ascii="Aptos" w:eastAsiaTheme="minorEastAsia" w:hAnsi="Apto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99054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9A9"/>
    <w:rsid w:val="00015675"/>
    <w:rsid w:val="00036FE3"/>
    <w:rsid w:val="00042EB9"/>
    <w:rsid w:val="0005159D"/>
    <w:rsid w:val="0006170D"/>
    <w:rsid w:val="00095DA2"/>
    <w:rsid w:val="000A052D"/>
    <w:rsid w:val="000C6184"/>
    <w:rsid w:val="000C6EE9"/>
    <w:rsid w:val="000E3784"/>
    <w:rsid w:val="000F5DE3"/>
    <w:rsid w:val="00170BEC"/>
    <w:rsid w:val="00170BFF"/>
    <w:rsid w:val="001C3E27"/>
    <w:rsid w:val="001F1842"/>
    <w:rsid w:val="001F26FC"/>
    <w:rsid w:val="00246247"/>
    <w:rsid w:val="00260E92"/>
    <w:rsid w:val="00262CD2"/>
    <w:rsid w:val="002837AD"/>
    <w:rsid w:val="002B2E21"/>
    <w:rsid w:val="002C4288"/>
    <w:rsid w:val="002C5A87"/>
    <w:rsid w:val="002C6FC2"/>
    <w:rsid w:val="003029FE"/>
    <w:rsid w:val="00353967"/>
    <w:rsid w:val="003833E6"/>
    <w:rsid w:val="003848D4"/>
    <w:rsid w:val="00387E06"/>
    <w:rsid w:val="003E5C89"/>
    <w:rsid w:val="00405855"/>
    <w:rsid w:val="0041649D"/>
    <w:rsid w:val="00420A7A"/>
    <w:rsid w:val="00442B05"/>
    <w:rsid w:val="00462B67"/>
    <w:rsid w:val="00475477"/>
    <w:rsid w:val="00483917"/>
    <w:rsid w:val="00496C7D"/>
    <w:rsid w:val="004E1B38"/>
    <w:rsid w:val="00506DC6"/>
    <w:rsid w:val="005314FF"/>
    <w:rsid w:val="00560C6D"/>
    <w:rsid w:val="005779D2"/>
    <w:rsid w:val="00597E73"/>
    <w:rsid w:val="005C634F"/>
    <w:rsid w:val="005F1DEA"/>
    <w:rsid w:val="005F71DE"/>
    <w:rsid w:val="00614B1A"/>
    <w:rsid w:val="006579D0"/>
    <w:rsid w:val="00673CB4"/>
    <w:rsid w:val="006C0C5E"/>
    <w:rsid w:val="006D49AE"/>
    <w:rsid w:val="007070CB"/>
    <w:rsid w:val="0071727F"/>
    <w:rsid w:val="00734944"/>
    <w:rsid w:val="007359DC"/>
    <w:rsid w:val="00743C5D"/>
    <w:rsid w:val="007532D2"/>
    <w:rsid w:val="007D5D35"/>
    <w:rsid w:val="007E3F9E"/>
    <w:rsid w:val="007E6093"/>
    <w:rsid w:val="007F6C68"/>
    <w:rsid w:val="00826250"/>
    <w:rsid w:val="00833B0A"/>
    <w:rsid w:val="00885EBE"/>
    <w:rsid w:val="008B4B31"/>
    <w:rsid w:val="00934019"/>
    <w:rsid w:val="00943A2D"/>
    <w:rsid w:val="00956871"/>
    <w:rsid w:val="00991663"/>
    <w:rsid w:val="009A2DC6"/>
    <w:rsid w:val="009A6BE2"/>
    <w:rsid w:val="009C6FA5"/>
    <w:rsid w:val="009D3E0D"/>
    <w:rsid w:val="00A47520"/>
    <w:rsid w:val="00A75E0E"/>
    <w:rsid w:val="00A97C3E"/>
    <w:rsid w:val="00AC34BB"/>
    <w:rsid w:val="00AE25EE"/>
    <w:rsid w:val="00AF1325"/>
    <w:rsid w:val="00B1293A"/>
    <w:rsid w:val="00B243B9"/>
    <w:rsid w:val="00B32F5F"/>
    <w:rsid w:val="00B35AA1"/>
    <w:rsid w:val="00B86DAB"/>
    <w:rsid w:val="00B91C59"/>
    <w:rsid w:val="00BA464F"/>
    <w:rsid w:val="00BB6414"/>
    <w:rsid w:val="00BE59C3"/>
    <w:rsid w:val="00BE631C"/>
    <w:rsid w:val="00BE7BCD"/>
    <w:rsid w:val="00C10150"/>
    <w:rsid w:val="00C32FD2"/>
    <w:rsid w:val="00C63041"/>
    <w:rsid w:val="00C81213"/>
    <w:rsid w:val="00CD094D"/>
    <w:rsid w:val="00CD56AE"/>
    <w:rsid w:val="00D00459"/>
    <w:rsid w:val="00D15C7D"/>
    <w:rsid w:val="00D1696D"/>
    <w:rsid w:val="00D169C3"/>
    <w:rsid w:val="00D5276A"/>
    <w:rsid w:val="00D75F5B"/>
    <w:rsid w:val="00D766B0"/>
    <w:rsid w:val="00D76EA9"/>
    <w:rsid w:val="00D95C97"/>
    <w:rsid w:val="00DB053E"/>
    <w:rsid w:val="00DE1B83"/>
    <w:rsid w:val="00E120A6"/>
    <w:rsid w:val="00E24029"/>
    <w:rsid w:val="00E97A30"/>
    <w:rsid w:val="00EB4C7A"/>
    <w:rsid w:val="00EF6671"/>
    <w:rsid w:val="00F11A4B"/>
    <w:rsid w:val="00F4653A"/>
    <w:rsid w:val="00F5588D"/>
    <w:rsid w:val="00F57A00"/>
    <w:rsid w:val="00FC09A9"/>
    <w:rsid w:val="00FE4D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5E5787"/>
  <w15:chartTrackingRefBased/>
  <w15:docId w15:val="{18F68537-57BD-4644-B8F9-21799F61DF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C09A9"/>
    <w:pPr>
      <w:spacing w:after="160" w:line="259" w:lineRule="auto"/>
    </w:pPr>
    <w:rPr>
      <w:rFonts w:eastAsiaTheme="minorEastAsia"/>
      <w:kern w:val="0"/>
      <w:sz w:val="22"/>
      <w:szCs w:val="22"/>
      <w:lang w:eastAsia="de-AT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FC09A9"/>
    <w:rPr>
      <w:color w:val="0000FF"/>
      <w:u w:val="single"/>
    </w:rPr>
  </w:style>
  <w:style w:type="paragraph" w:styleId="Abbildungsverzeichnis">
    <w:name w:val="table of figures"/>
    <w:basedOn w:val="Standard"/>
    <w:next w:val="Standard"/>
    <w:uiPriority w:val="99"/>
    <w:unhideWhenUsed/>
    <w:rsid w:val="00FC09A9"/>
    <w:pPr>
      <w:spacing w:after="0"/>
    </w:pPr>
  </w:style>
  <w:style w:type="paragraph" w:styleId="Listenabsatz">
    <w:name w:val="List Paragraph"/>
    <w:basedOn w:val="Standard"/>
    <w:uiPriority w:val="34"/>
    <w:qFormat/>
    <w:rsid w:val="008B4B3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4</Words>
  <Characters>2802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ziska Edlinger</dc:creator>
  <cp:keywords/>
  <dc:description/>
  <cp:lastModifiedBy>Karin Trimmel</cp:lastModifiedBy>
  <cp:revision>2</cp:revision>
  <dcterms:created xsi:type="dcterms:W3CDTF">2024-08-20T10:05:00Z</dcterms:created>
  <dcterms:modified xsi:type="dcterms:W3CDTF">2024-08-20T10:05:00Z</dcterms:modified>
</cp:coreProperties>
</file>